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73D5D" w14:textId="77777777" w:rsidR="008D2C38" w:rsidRPr="006F5616" w:rsidRDefault="008D2C38" w:rsidP="008D2C38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7EA9F7B7" w14:textId="4BAF7326" w:rsidR="008D2C38" w:rsidRDefault="008D2C38" w:rsidP="008D2C38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>F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</w:t>
      </w:r>
      <w:r>
        <w:rPr>
          <w:rFonts w:eastAsia="Calibri" w:cs="Times New Roman"/>
          <w:szCs w:val="22"/>
          <w:u w:val="dash"/>
          <w:lang w:eastAsia="en-AU"/>
        </w:rPr>
        <w:t>04/01/2022</w:t>
      </w:r>
      <w:r>
        <w:rPr>
          <w:rFonts w:eastAsia="Calibri" w:cs="Times New Roman"/>
          <w:szCs w:val="22"/>
          <w:u w:val="dash"/>
          <w:lang w:eastAsia="en-AU"/>
        </w:rPr>
        <w:t>____________________________</w:t>
      </w:r>
    </w:p>
    <w:p w14:paraId="59912D00" w14:textId="77777777" w:rsidR="008D2C38" w:rsidRPr="00C43F1F" w:rsidRDefault="008D2C38" w:rsidP="008D2C38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31784D37" w14:textId="7C923534" w:rsidR="008D2C38" w:rsidRDefault="008D2C38" w:rsidP="008D2C38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proofErr w:type="spellStart"/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>____</w:t>
      </w:r>
      <w:r>
        <w:rPr>
          <w:rFonts w:eastAsia="Calibri" w:cs="Times New Roman"/>
          <w:szCs w:val="22"/>
          <w:u w:val="dash"/>
          <w:lang w:eastAsia="en-AU"/>
        </w:rPr>
        <w:t>YANO</w:t>
      </w:r>
      <w:proofErr w:type="spellEnd"/>
      <w:r>
        <w:rPr>
          <w:rFonts w:eastAsia="Calibri" w:cs="Times New Roman"/>
          <w:szCs w:val="22"/>
          <w:u w:val="dash"/>
          <w:lang w:eastAsia="en-AU"/>
        </w:rPr>
        <w:t xml:space="preserve"> ET AL 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___</w:t>
      </w:r>
      <w:r>
        <w:rPr>
          <w:rFonts w:eastAsia="Calibri" w:cs="Times New Roman"/>
          <w:szCs w:val="22"/>
          <w:lang w:eastAsia="en-AU"/>
        </w:rPr>
        <w:t>2017</w:t>
      </w:r>
      <w:r>
        <w:rPr>
          <w:rFonts w:eastAsia="Calibri" w:cs="Times New Roman"/>
          <w:szCs w:val="22"/>
          <w:lang w:eastAsia="en-AU"/>
        </w:rPr>
        <w:t xml:space="preserve">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6F370641" w14:textId="77777777" w:rsidR="008D2C38" w:rsidRPr="004F5B08" w:rsidRDefault="008D2C38" w:rsidP="008D2C38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8D2C38" w:rsidRPr="006F5616" w14:paraId="172E2E38" w14:textId="77777777" w:rsidTr="0053083F">
        <w:tc>
          <w:tcPr>
            <w:tcW w:w="5245" w:type="dxa"/>
          </w:tcPr>
          <w:p w14:paraId="2CF7CC33" w14:textId="77777777" w:rsidR="008D2C38" w:rsidRPr="006F5616" w:rsidRDefault="008D2C38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9617940" w14:textId="77777777" w:rsidR="008D2C38" w:rsidRPr="006F5616" w:rsidRDefault="008D2C38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6B7552FB" w14:textId="77777777" w:rsidR="008D2C38" w:rsidRPr="006F5616" w:rsidRDefault="008D2C38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0EFD5302" w14:textId="77777777" w:rsidR="008D2C38" w:rsidRPr="006F5616" w:rsidRDefault="008D2C38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276635E4" w14:textId="77777777" w:rsidR="008D2C38" w:rsidRPr="006F5616" w:rsidRDefault="008D2C38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8D2C38" w:rsidRPr="006F5616" w14:paraId="016AD59B" w14:textId="77777777" w:rsidTr="0053083F">
        <w:tc>
          <w:tcPr>
            <w:tcW w:w="5245" w:type="dxa"/>
            <w:vAlign w:val="center"/>
          </w:tcPr>
          <w:p w14:paraId="61AFCB45" w14:textId="77777777" w:rsidR="008D2C38" w:rsidRPr="006F5616" w:rsidRDefault="008D2C38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3016075C" w14:textId="4FD8670E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58252079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35BA9CF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E8E3A9A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D2C38" w:rsidRPr="006F5616" w14:paraId="1BD1BAF6" w14:textId="77777777" w:rsidTr="0053083F">
        <w:tc>
          <w:tcPr>
            <w:tcW w:w="5245" w:type="dxa"/>
            <w:vAlign w:val="center"/>
          </w:tcPr>
          <w:p w14:paraId="7A913C80" w14:textId="77777777" w:rsidR="008D2C38" w:rsidRPr="006F5616" w:rsidRDefault="008D2C38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30CAE640" w14:textId="76DFAEDC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72EFEBE8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93A0822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256ED13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D2C38" w:rsidRPr="006F5616" w14:paraId="68682B33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57FE26AA" w14:textId="77777777" w:rsidR="008D2C38" w:rsidRPr="006F5616" w:rsidRDefault="008D2C38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4C1E238B" w14:textId="1AA5FAC8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3B4678E4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998A42A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FDE90DD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D2C38" w:rsidRPr="006F5616" w14:paraId="6D8511D7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7F4E3737" w14:textId="77777777" w:rsidR="008D2C38" w:rsidRPr="006F5616" w:rsidRDefault="008D2C38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76A92433" w14:textId="4B766A9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51DEB608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7FA3455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4B6A282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D2C38" w:rsidRPr="006F5616" w14:paraId="124AB4AC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250A6349" w14:textId="77777777" w:rsidR="008D2C38" w:rsidRPr="006F5616" w:rsidRDefault="008D2C38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1A8FBCDE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74D3FDB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99778AC" w14:textId="001F6AC9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12FD163C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D2C38" w:rsidRPr="006F5616" w14:paraId="18BB1135" w14:textId="77777777" w:rsidTr="0053083F">
        <w:tc>
          <w:tcPr>
            <w:tcW w:w="5245" w:type="dxa"/>
            <w:vAlign w:val="center"/>
          </w:tcPr>
          <w:p w14:paraId="5701D8CA" w14:textId="77777777" w:rsidR="008D2C38" w:rsidRPr="006F5616" w:rsidRDefault="008D2C38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7CE6A0F6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36B9E691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4CF236B" w14:textId="337EAC8E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698E7212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D2C38" w:rsidRPr="006F5616" w14:paraId="69AD9F03" w14:textId="77777777" w:rsidTr="0053083F">
        <w:tc>
          <w:tcPr>
            <w:tcW w:w="5245" w:type="dxa"/>
            <w:vAlign w:val="center"/>
          </w:tcPr>
          <w:p w14:paraId="5B8FCA9C" w14:textId="77777777" w:rsidR="008D2C38" w:rsidRPr="006F5616" w:rsidRDefault="008D2C38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365CB0E4" w14:textId="4C9B4A22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CFAFC16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3A5A8FD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550D94F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D2C38" w:rsidRPr="006F5616" w14:paraId="4A866763" w14:textId="77777777" w:rsidTr="0053083F">
        <w:tc>
          <w:tcPr>
            <w:tcW w:w="5245" w:type="dxa"/>
            <w:vAlign w:val="center"/>
          </w:tcPr>
          <w:p w14:paraId="44BA24D5" w14:textId="77777777" w:rsidR="008D2C38" w:rsidRPr="006F5616" w:rsidRDefault="008D2C38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3423EB0D" w14:textId="1ECBCE2E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60FD2C3C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B96E3D1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6AEC9F5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D2C38" w:rsidRPr="006F5616" w14:paraId="2FADCABA" w14:textId="77777777" w:rsidTr="0053083F">
        <w:tc>
          <w:tcPr>
            <w:tcW w:w="5245" w:type="dxa"/>
            <w:vAlign w:val="center"/>
          </w:tcPr>
          <w:p w14:paraId="21392153" w14:textId="77777777" w:rsidR="008D2C38" w:rsidRPr="006F5616" w:rsidRDefault="008D2C38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27C03742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414AB1B" w14:textId="30D179A1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993" w:type="dxa"/>
            <w:vAlign w:val="center"/>
          </w:tcPr>
          <w:p w14:paraId="77F4F343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B2543FC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D2C38" w:rsidRPr="006F5616" w14:paraId="34BE0009" w14:textId="77777777" w:rsidTr="0053083F">
        <w:tc>
          <w:tcPr>
            <w:tcW w:w="5245" w:type="dxa"/>
            <w:vAlign w:val="center"/>
          </w:tcPr>
          <w:p w14:paraId="3947138B" w14:textId="77777777" w:rsidR="008D2C38" w:rsidRPr="006F5616" w:rsidRDefault="008D2C38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76C58A64" w14:textId="3318A1BA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35B28CC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B38E75D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11098AD" w14:textId="77777777" w:rsidR="008D2C38" w:rsidRPr="006F5616" w:rsidRDefault="008D2C38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78143547" w14:textId="70912BD0" w:rsidR="008D2C38" w:rsidRPr="006F5616" w:rsidRDefault="008D2C38" w:rsidP="008D2C38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3A4CE718" w14:textId="77777777" w:rsidR="008D2C38" w:rsidRDefault="008D2C38" w:rsidP="008D2C38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334A58C3" w14:textId="6C04D3BE" w:rsidR="008D2C38" w:rsidRDefault="008D2C38" w:rsidP="008D2C38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THIS STUDY HAS A MODERATE RISK OF BIAS WHICH WILL BE ACCOUNTED FOR, THE STUDY WILL BE INCLUDED IN THE REVIEW </w:t>
      </w: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</w:t>
      </w:r>
    </w:p>
    <w:p w14:paraId="6E478762" w14:textId="77777777" w:rsidR="00CE11F9" w:rsidRDefault="00CE11F9"/>
    <w:sectPr w:rsidR="00CE11F9" w:rsidSect="008D2C3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C38"/>
    <w:rsid w:val="00316F43"/>
    <w:rsid w:val="0032383C"/>
    <w:rsid w:val="00475743"/>
    <w:rsid w:val="004A0B11"/>
    <w:rsid w:val="004B5B64"/>
    <w:rsid w:val="00615883"/>
    <w:rsid w:val="00793EBE"/>
    <w:rsid w:val="00885CD4"/>
    <w:rsid w:val="008D2C38"/>
    <w:rsid w:val="009E48E1"/>
    <w:rsid w:val="00B45EF6"/>
    <w:rsid w:val="00B615F1"/>
    <w:rsid w:val="00CE11F9"/>
    <w:rsid w:val="00D44F16"/>
    <w:rsid w:val="00D5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0978E"/>
  <w15:chartTrackingRefBased/>
  <w15:docId w15:val="{0D93DA9C-BCDA-2845-A3BF-C9A51D756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C38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C38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8D2C38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20:00Z</dcterms:created>
  <dcterms:modified xsi:type="dcterms:W3CDTF">2022-09-29T17:29:00Z</dcterms:modified>
</cp:coreProperties>
</file>